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The best partitioning schemes and models for the Bayesian inference (BI) method based on PCG123 dataset selected by PartitionFinder.</w:t>
      </w:r>
    </w:p>
    <w:tbl>
      <w:tblPr>
        <w:tblStyle w:val="10"/>
        <w:tblW w:w="15660" w:type="dxa"/>
        <w:tblInd w:w="-63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105"/>
        <w:gridCol w:w="5530"/>
        <w:gridCol w:w="5550"/>
        <w:gridCol w:w="1290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</w:pPr>
            <w:r>
              <w:t>Partitions</w:t>
            </w:r>
          </w:p>
        </w:tc>
        <w:tc>
          <w:tcPr>
            <w:tcW w:w="5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</w:pPr>
            <w:r>
              <w:t>Partitioning scheme</w:t>
            </w:r>
          </w:p>
        </w:tc>
        <w:tc>
          <w:tcPr>
            <w:tcW w:w="55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</w:pPr>
            <w:r>
              <w:t>Alignment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o. of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, cytb, cox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88-7956, 1-1149, 10267-110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2, cox2_pos2, atp6_pos2, cytb_pos2, cox3_pos2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9-9612, 9614-10266, 7289-7956, 2-1149, 10268-110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3, cytb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100-9612, 3-11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, nad4l, nad1, nad5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2-5049, 3439-3711, 1150-2079, 5050-67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2, nad5_pos2, nad1_pos2, nad4_pos2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0-3711, 5051-6765, 1151-2079, 3713-50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3, nad1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1-3711, 1152-20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nad6, nad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0-3090, 6766-7287, 3091-3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_pos2, nad2_pos2, nad3_pos2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767-7287, 2081-3090, 3092-3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2-30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3_pos3, nad3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269-11040, 3093-3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4-50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52-67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, atp6_pos3, cox2_pos3, atp8_pos3, nad6_pos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7-8097, 7290-7956, 9615-10266, 7959-8097, 6768-72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4</w:t>
            </w:r>
          </w:p>
        </w:tc>
        <w:tc>
          <w:tcPr>
            <w:tcW w:w="5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2</w:t>
            </w:r>
          </w:p>
        </w:tc>
        <w:tc>
          <w:tcPr>
            <w:tcW w:w="5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8-809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5</w:t>
            </w:r>
          </w:p>
        </w:tc>
        <w:tc>
          <w:tcPr>
            <w:tcW w:w="5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</w:t>
            </w:r>
          </w:p>
        </w:tc>
        <w:tc>
          <w:tcPr>
            <w:tcW w:w="5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8-9612, 9613-10266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3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The best partitioning schemes and models for the Bayesian inference (BI) method based on PCG12 + 2 rRNAs + 22 tRNAs dataset selected by PartitionFinder.</w:t>
      </w:r>
    </w:p>
    <w:tbl>
      <w:tblPr>
        <w:tblStyle w:val="10"/>
        <w:tblW w:w="15603" w:type="dxa"/>
        <w:tblInd w:w="-63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105"/>
        <w:gridCol w:w="5400"/>
        <w:gridCol w:w="5310"/>
        <w:gridCol w:w="1367"/>
        <w:gridCol w:w="595"/>
        <w:gridCol w:w="6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jc w:val="left"/>
            </w:pPr>
            <w:r>
              <w:t>Dataset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7"/>
              <w:ind w:right="0"/>
            </w:pPr>
            <w:r>
              <w:t>Partitions</w:t>
            </w:r>
          </w:p>
        </w:tc>
        <w:tc>
          <w:tcPr>
            <w:tcW w:w="5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ind w:right="0"/>
              <w:jc w:val="left"/>
            </w:pPr>
            <w:r>
              <w:t>Partitioning scheme</w:t>
            </w:r>
          </w:p>
        </w:tc>
        <w:tc>
          <w:tcPr>
            <w:tcW w:w="53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4"/>
              <w:tabs>
                <w:tab w:val="left" w:pos="4566"/>
              </w:tabs>
              <w:ind w:right="0"/>
              <w:jc w:val="left"/>
            </w:pPr>
            <w:r>
              <w:t>Alignment</w:t>
            </w:r>
          </w:p>
        </w:tc>
        <w:tc>
          <w:tcPr>
            <w:tcW w:w="13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tabs>
                <w:tab w:val="left" w:pos="1008"/>
                <w:tab w:val="clear" w:pos="1062"/>
              </w:tabs>
              <w:ind w:right="0"/>
            </w:pPr>
            <w:r>
              <w:t>Best model</w:t>
            </w:r>
          </w:p>
        </w:tc>
        <w:tc>
          <w:tcPr>
            <w:tcW w:w="129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ind w:left="-108" w:right="0" w:firstLine="0"/>
              <w:jc w:val="left"/>
            </w:pPr>
            <w:r>
              <w:t>No. of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 +   2 rRNAs + 22 tRNA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, cytb, cox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859-5304, 1-766, 6845-73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2, cox2_pos2, atp6_pos2, cytb_pos2, cox3_pos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400-6408, 6410-6844, 4860-5304, 2-766, 6846-73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, nad4, trnW, trnL2, trnP, trnM, trnH, trnQ, nad1, trnL1, nad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293-2474, 2475-3366, 10122-10188, 9547-9613, 9743-9806, 9614-9680, 9284-9345, 9807-9852, 767-1386, 9480-9546, 3367-45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2, nad4_pos2, nad5_pos2, nad1_pos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294-2474, 2476-3366, 3368-4510, 768-13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, nad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511-4858, 1387-20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11</w:t>
            </w:r>
          </w:p>
        </w:tc>
      </w:tr>
      <w:tr>
        <w:trPr>
          <w:trHeight w:val="6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_pos2, nad3_pos2, nad2_pos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512-4858, 2062-2292, 1388-20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, trnT, trnK, atp8_pos2, atp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61-2292, 10016-10079, 9410-9479, 5306-5398, 5305-53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399-6408, 6409-68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rnS, trnE, rrn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213-8954, 9140-9175, 7361-82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Y, trnS1, trnC, trnV, trnR, trnA, trnG, trnS2, trnD, trnN, trn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189-10252, 9893-9950, 9017-9074, 10080-10121, 9853-9892, 8955-9016, 9240-9283, 9951-10015, 9075-9139, 9681-9742, 9346-94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176-92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-162" w:firstLine="9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5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53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96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6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</w:tbl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</w:rPr>
        <w:t xml:space="preserve"> The best partitioning schemes and models for the Bayesian inference (BI) method based on PCG123 + 2 rRNAs + 22 tRNAs dataset selected by PartitionFinder.</w:t>
      </w:r>
    </w:p>
    <w:tbl>
      <w:tblPr>
        <w:tblStyle w:val="10"/>
        <w:tblW w:w="15780" w:type="dxa"/>
        <w:tblInd w:w="-81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05"/>
        <w:gridCol w:w="5465"/>
        <w:gridCol w:w="5490"/>
        <w:gridCol w:w="1260"/>
        <w:gridCol w:w="12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54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54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lignment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o. of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3 + 12 rRNA + 22 tR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3, trnM, cytb, atp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267-11040, 13760-13826, 1-1149, 7288-7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2, cox2_pos2, atp6_pos2, cytb_pos2, cox3_pos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9-9612, 9614-10266, 7289-7956, 2-1149, 10268-11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2_pos3, cytb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615-10266, 3-1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, nad4L, nad1, trnL1, nad5, trnQ, trnH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2-5049, 3439-3711, 1150-2079, 13626-13692, 5050-6765, 13953-14021, 13430-13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3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2, nad4_pos2, nad5_pos2, nad1_pos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0-3711, 3713-5049, 5051-6765, 1151-2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3, nad1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1-3711, 1152-2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nad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0-3090, 6766-7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_pos2, nad2_pos2, nad3_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767-7287, 2081-3090, 3092-3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2-3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W, trnL2, trnP, trnV, nad3, trnT, trnK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332-14398, 13693-13759, 13889-13952, 14269-14331, 3091-3438, 14205-14268, 13556-13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3, nad6_pos3, atp6_pos3, cox3_pos3, nad3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9-8097, 6768-7287, 7290-7956, 10269-11040, 3093-3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4-5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3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52-6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4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2, atp8, trnE, trnR, trn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8-8097, 7957-8097, 13246-13299, 14022-14081, 13061-13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5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8-9612, 9613-1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6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100-9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7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rnL, rr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041-12318, 12319-13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8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D, trnI, trnN, trnS2, trnG, trnY, trnC, trnS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181-13245, 13492-13555, 13827-13888, 14140-14204, 13364-13429, 14399-14462, 13123-13180, 14082-14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9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300-13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54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54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>
        <w:rPr>
          <w:rFonts w:hint="default" w:ascii="Times New Roman" w:hAnsi="Times New Roman" w:cs="Times New Roman"/>
          <w:b/>
          <w:lang w:val="en-US"/>
        </w:rPr>
        <w:t xml:space="preserve"> A</w:t>
      </w:r>
      <w:r>
        <w:rPr>
          <w:rFonts w:ascii="Times New Roman" w:hAnsi="Times New Roman" w:cs="Times New Roman"/>
          <w:b/>
        </w:rPr>
        <w:t>4.</w:t>
      </w:r>
      <w:r>
        <w:rPr>
          <w:rFonts w:ascii="Times New Roman" w:hAnsi="Times New Roman" w:cs="Times New Roman"/>
        </w:rPr>
        <w:t xml:space="preserve"> The best partitioning schemes and models for the Bayesian inference (BI) method based on PCG123_AA dataset selected by PartitionFinder.</w:t>
      </w:r>
    </w:p>
    <w:tbl>
      <w:tblPr>
        <w:tblStyle w:val="10"/>
        <w:tblW w:w="119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2160"/>
        <w:gridCol w:w="4320"/>
        <w:gridCol w:w="1530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4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lignment</w:t>
            </w:r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3"/>
            </w:pPr>
            <w:r>
              <w:t>Best model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o. of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PCG123_A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, cox3, cox2, cyt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162-4385, 5161-5397, 4937-5160, 1-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. nad1, nad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75-2012, 382-689, 3434-4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, nad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13-2101, 690-1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102-3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, atp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001-4161, 4386-4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435-49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5.</w:t>
      </w:r>
      <w:r>
        <w:rPr>
          <w:rFonts w:ascii="Times New Roman" w:hAnsi="Times New Roman" w:cs="Times New Roman"/>
        </w:rPr>
        <w:t xml:space="preserve"> The best partitioning schemes and models for the Bayesian inference (BI) method based on PCG123 + 2 rRNAs datasets selected by PartitionFinder.</w:t>
      </w:r>
    </w:p>
    <w:tbl>
      <w:tblPr>
        <w:tblStyle w:val="10"/>
        <w:tblW w:w="15630" w:type="dxa"/>
        <w:tblInd w:w="-72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05"/>
        <w:gridCol w:w="5405"/>
        <w:gridCol w:w="5535"/>
        <w:gridCol w:w="1245"/>
        <w:gridCol w:w="1260"/>
      </w:tblGrid>
      <w:tr>
        <w:trPr>
          <w:trHeight w:val="300" w:hRule="atLeast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54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55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lignment</w:t>
            </w: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o. of si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3 + 2 rR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, cytb, cox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88-7956, 1-1149, 10267-110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2, cox2_pos2, atp6_pos2, cox3_pos2, cytb_pos2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9-9612, 9614-10266, 7289-7956, 10268-11040, 2-11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3, cytb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100-9612, 3-11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, nad4l, nad1, nad5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2-5049, 3439-3711, 1150-2079, 5050-67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2, nad4_pos2, nad5_pos2, nad1_pos2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0-3711, 3713-5049, 5051-6765, 1151-20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_pos3, nad1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41-3711, 1152-20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nad6, nad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0-3090, 6766-7287, 3091-34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_pos2, nad2_pos2, nad3_pos2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767-7287, 2081-3090, 3092-34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82-30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_pos3, cox3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093-3438, 10269-110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4</w:t>
            </w:r>
          </w:p>
        </w:tc>
      </w:tr>
      <w:tr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_o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714-50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052-67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3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3, nad6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9-80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4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2_pos3, atp8, atp6_pos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615-10266, 7957-8097, 7290-79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5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2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958-80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6</w:t>
            </w:r>
          </w:p>
        </w:tc>
        <w:tc>
          <w:tcPr>
            <w:tcW w:w="5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</w:t>
            </w:r>
          </w:p>
        </w:tc>
        <w:tc>
          <w:tcPr>
            <w:tcW w:w="55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98-9612, 9613-1026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I+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7</w:t>
            </w:r>
          </w:p>
        </w:tc>
        <w:tc>
          <w:tcPr>
            <w:tcW w:w="5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rnS, rrnL</w:t>
            </w:r>
          </w:p>
        </w:tc>
        <w:tc>
          <w:tcPr>
            <w:tcW w:w="5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319-13060, 11041-12318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G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20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6.</w:t>
      </w:r>
      <w:r>
        <w:rPr>
          <w:rFonts w:ascii="Times New Roman" w:hAnsi="Times New Roman" w:cs="Times New Roman"/>
        </w:rPr>
        <w:t xml:space="preserve"> The best partitioning schemes and models for maximum-likelihood (ML) analyses on PCG123 + 2 rRNAs + 22 tRNAs dataset selected by PartitionFinder.</w:t>
      </w:r>
    </w:p>
    <w:tbl>
      <w:tblPr>
        <w:tblStyle w:val="10"/>
        <w:tblW w:w="11160" w:type="dxa"/>
        <w:tblInd w:w="18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105"/>
        <w:gridCol w:w="6305"/>
        <w:gridCol w:w="13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s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</w:pPr>
            <w:r>
              <w:t>Partitions</w:t>
            </w:r>
          </w:p>
        </w:tc>
        <w:tc>
          <w:tcPr>
            <w:tcW w:w="63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3 + 2 rRNA + 22 tR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, atp6, cox3, trnK, trnM, tr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_pos2, atp6_pos2, cox1_pos2, cox2_pos2, cox3_p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, nad4l, nad4, nad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_pos2, nad4l_pos2, nad4_pos2, nad5_p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_pos3, nad4l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na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2, nad3_pos2, nad6_p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3, nad6_pos3, atp8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_pos3, cox3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3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, atp8, atp8_p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4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_pos3, cox1_pos3, cox2_po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HKY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5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, trn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6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rnL, rrnS, trnA, trnC, trnE, tr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7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D, trnI, trnL1, trnL2, trnN, trnP, trnR, trnS1, trnV, trnW, tr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8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9</w:t>
            </w:r>
          </w:p>
        </w:tc>
        <w:tc>
          <w:tcPr>
            <w:tcW w:w="6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0</w:t>
            </w:r>
          </w:p>
        </w:tc>
        <w:tc>
          <w:tcPr>
            <w:tcW w:w="6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S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7.</w:t>
      </w:r>
      <w:r>
        <w:rPr>
          <w:rFonts w:ascii="Times New Roman" w:hAnsi="Times New Roman" w:cs="Times New Roman"/>
        </w:rPr>
        <w:t xml:space="preserve"> The best partitioning schemes and models for maximum-likelihood (ML) analyses on PCG123 + 2 rRNAs dataset selected by PartitionFinder.</w:t>
      </w:r>
    </w:p>
    <w:tbl>
      <w:tblPr>
        <w:tblStyle w:val="10"/>
        <w:tblW w:w="11160" w:type="dxa"/>
        <w:tblInd w:w="27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105"/>
        <w:gridCol w:w="5865"/>
        <w:gridCol w:w="22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58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</w:pPr>
            <w:r>
              <w:t>PCG123 + 2 rR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, atp6, cox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_pos2, atp6_pos2, cox1_pos2, cox2_pos2, cox3_po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I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_pos3, nad3_pos3, cox1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+F+R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, nad4l, nad4, nad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VM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_pos2, nad4l_pos2, nad4_pos2, nad5_po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I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_pos3, nad4l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na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2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2, nad3_pos2, nad6_po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VM+F+I+I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_pos3, nad6_pos3, atp8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R4</w:t>
            </w:r>
          </w:p>
        </w:tc>
      </w:tr>
      <w:tr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, atp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2+F+I+G4</w:t>
            </w:r>
          </w:p>
        </w:tc>
      </w:tr>
      <w:tr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3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4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_po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5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_pos2, cox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2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6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2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rPr>
          <w:trHeight w:val="288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7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3_po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u w:val="none"/>
              </w:rPr>
            </w:pPr>
            <w:r>
              <w:rPr>
                <w:rFonts w:ascii="Calibri" w:hAnsi="Calibri" w:eastAsia="Times New Roman" w:cs="Calibri"/>
                <w:color w:val="000000"/>
                <w:u w:val="none"/>
              </w:rPr>
              <w:t>P18</w:t>
            </w:r>
          </w:p>
        </w:tc>
        <w:tc>
          <w:tcPr>
            <w:tcW w:w="5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u w:val="none"/>
              </w:rPr>
            </w:pPr>
            <w:r>
              <w:rPr>
                <w:rFonts w:ascii="Calibri" w:hAnsi="Calibri" w:eastAsia="Times New Roman" w:cs="Calibri"/>
                <w:color w:val="000000"/>
                <w:u w:val="none"/>
              </w:rPr>
              <w:t>rrnL, rrnS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u w:val="none"/>
              </w:rPr>
            </w:pPr>
            <w:r>
              <w:rPr>
                <w:rFonts w:ascii="Calibri" w:hAnsi="Calibri" w:eastAsia="Times New Roman" w:cs="Calibri"/>
                <w:color w:val="000000"/>
                <w:u w:val="none"/>
              </w:rPr>
              <w:t>GTR+F+R5</w:t>
            </w:r>
          </w:p>
        </w:tc>
      </w:tr>
    </w:tbl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8.</w:t>
      </w:r>
      <w:r>
        <w:rPr>
          <w:rFonts w:ascii="Times New Roman" w:hAnsi="Times New Roman" w:cs="Times New Roman"/>
        </w:rPr>
        <w:t xml:space="preserve"> The best partitioning schemes and models for maximum-likelihood (ML) analyses on PCG123 dataset selected by PartitionFinder.</w:t>
      </w:r>
    </w:p>
    <w:tbl>
      <w:tblPr>
        <w:tblStyle w:val="10"/>
        <w:tblW w:w="11790" w:type="dxa"/>
        <w:tblInd w:w="54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3240"/>
        <w:gridCol w:w="59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32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5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</w:pPr>
            <w:r>
              <w:t>PCG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, cox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I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</w:rPr>
        <w:t>9.</w:t>
      </w:r>
      <w:r>
        <w:rPr>
          <w:rFonts w:ascii="Times New Roman" w:hAnsi="Times New Roman" w:cs="Times New Roman"/>
        </w:rPr>
        <w:t xml:space="preserve"> The best partitioning schemes and models for maximum-likelihood (ML) analyses on PCG123_AA dataset selected by PartitionFinder.</w:t>
      </w:r>
    </w:p>
    <w:tbl>
      <w:tblPr>
        <w:tblStyle w:val="10"/>
        <w:tblW w:w="11790" w:type="dxa"/>
        <w:tblInd w:w="54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219"/>
        <w:gridCol w:w="3240"/>
        <w:gridCol w:w="60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ind w:left="71" w:hanging="71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pStyle w:val="3"/>
            </w:pPr>
            <w:r>
              <w:t>Partitions</w:t>
            </w:r>
          </w:p>
        </w:tc>
        <w:tc>
          <w:tcPr>
            <w:tcW w:w="32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6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</w:pPr>
            <w:r>
              <w:t>PCG123_A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, nad4l, atp6, cox2, cox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tMet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, nad3, nad4, nad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tMet+F+I+I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, atp8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tMet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60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</w:tbl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</w:rPr>
        <w:t>10.</w:t>
      </w:r>
      <w:r>
        <w:rPr>
          <w:rFonts w:ascii="Times New Roman" w:hAnsi="Times New Roman" w:cs="Times New Roman"/>
        </w:rPr>
        <w:t xml:space="preserve"> The best partitioning schemes and models for maximum-likelihood (ML) analyses on PCG12 + 2 rRNAs + 22 tRNAs datasets selected by PartitionFinder.</w:t>
      </w:r>
    </w:p>
    <w:tbl>
      <w:tblPr>
        <w:tblStyle w:val="10"/>
        <w:tblW w:w="10950" w:type="dxa"/>
        <w:tblInd w:w="45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300"/>
        <w:gridCol w:w="4790"/>
        <w:gridCol w:w="18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Dataset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s</w:t>
            </w:r>
          </w:p>
        </w:tc>
        <w:tc>
          <w:tcPr>
            <w:tcW w:w="4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artitioning scheme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PCG12 + 2 rRNA + 22 tR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ytb, atp6, cox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2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1, nad4l, nad4, nad5, trn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3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2, trn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2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4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3, trnC, tr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5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d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6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tp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7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x1, cox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IM2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8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rnL, rrnS, trnA, tr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9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D, trnK, trnM, trnN, trnR, trnS1, trnT, trn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0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1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12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rnI, trnL1, trnL2, trnS2, trnW, trn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47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</w:rPr>
      </w:pPr>
    </w:p>
    <w:sectPr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LA0NzQwMzY1MLdU0lEKTi0uzszPAykwrwUAjZ58KiwAAAA="/>
  </w:docVars>
  <w:rsids>
    <w:rsidRoot w:val="00494950"/>
    <w:rsid w:val="00054F54"/>
    <w:rsid w:val="000C54EF"/>
    <w:rsid w:val="000D0F7A"/>
    <w:rsid w:val="001A62A6"/>
    <w:rsid w:val="001B5588"/>
    <w:rsid w:val="00246F6E"/>
    <w:rsid w:val="00253661"/>
    <w:rsid w:val="00267FEB"/>
    <w:rsid w:val="002C172A"/>
    <w:rsid w:val="002E2A19"/>
    <w:rsid w:val="00305162"/>
    <w:rsid w:val="003117D6"/>
    <w:rsid w:val="003D6DA6"/>
    <w:rsid w:val="00494950"/>
    <w:rsid w:val="004C640D"/>
    <w:rsid w:val="005563E5"/>
    <w:rsid w:val="005821A9"/>
    <w:rsid w:val="005D2862"/>
    <w:rsid w:val="00642A58"/>
    <w:rsid w:val="006507CF"/>
    <w:rsid w:val="00662654"/>
    <w:rsid w:val="0076788A"/>
    <w:rsid w:val="007B346C"/>
    <w:rsid w:val="007E7982"/>
    <w:rsid w:val="0081611D"/>
    <w:rsid w:val="0089225D"/>
    <w:rsid w:val="008D0F54"/>
    <w:rsid w:val="008D29F0"/>
    <w:rsid w:val="009825AA"/>
    <w:rsid w:val="00AB702B"/>
    <w:rsid w:val="00B50DC8"/>
    <w:rsid w:val="00D21750"/>
    <w:rsid w:val="00D3551B"/>
    <w:rsid w:val="00D52ADD"/>
    <w:rsid w:val="00D77D0B"/>
    <w:rsid w:val="00DA30D1"/>
    <w:rsid w:val="00DB053E"/>
    <w:rsid w:val="00E36C58"/>
    <w:rsid w:val="00E83950"/>
    <w:rsid w:val="00F04113"/>
    <w:rsid w:val="00F33180"/>
    <w:rsid w:val="00F5195D"/>
    <w:rsid w:val="00F72FC8"/>
    <w:rsid w:val="2AA3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spacing w:after="0" w:line="240" w:lineRule="auto"/>
      <w:jc w:val="center"/>
      <w:outlineLvl w:val="0"/>
    </w:pPr>
    <w:rPr>
      <w:rFonts w:ascii="Calibri" w:hAnsi="Calibri" w:eastAsia="Times New Roman" w:cs="Calibri"/>
      <w:b/>
      <w:bCs/>
      <w:color w:val="000000"/>
    </w:rPr>
  </w:style>
  <w:style w:type="paragraph" w:styleId="3">
    <w:name w:val="heading 2"/>
    <w:basedOn w:val="1"/>
    <w:next w:val="1"/>
    <w:link w:val="12"/>
    <w:unhideWhenUsed/>
    <w:qFormat/>
    <w:uiPriority w:val="9"/>
    <w:pPr>
      <w:keepNext/>
      <w:spacing w:after="0" w:line="240" w:lineRule="auto"/>
      <w:outlineLvl w:val="1"/>
    </w:pPr>
    <w:rPr>
      <w:rFonts w:ascii="Calibri" w:hAnsi="Calibri" w:eastAsia="Times New Roman" w:cs="Calibri"/>
      <w:b/>
      <w:bCs/>
      <w:color w:val="000000"/>
    </w:rPr>
  </w:style>
  <w:style w:type="paragraph" w:styleId="4">
    <w:name w:val="heading 3"/>
    <w:basedOn w:val="1"/>
    <w:next w:val="1"/>
    <w:link w:val="13"/>
    <w:unhideWhenUsed/>
    <w:qFormat/>
    <w:uiPriority w:val="9"/>
    <w:pPr>
      <w:keepNext/>
      <w:spacing w:after="0" w:line="240" w:lineRule="auto"/>
      <w:ind w:right="862"/>
      <w:jc w:val="center"/>
      <w:outlineLvl w:val="2"/>
    </w:pPr>
    <w:rPr>
      <w:rFonts w:ascii="Calibri" w:hAnsi="Calibri" w:eastAsia="Times New Roman" w:cs="Calibri"/>
      <w:b/>
      <w:bCs/>
      <w:color w:val="000000"/>
    </w:rPr>
  </w:style>
  <w:style w:type="paragraph" w:styleId="5">
    <w:name w:val="heading 4"/>
    <w:basedOn w:val="1"/>
    <w:next w:val="1"/>
    <w:link w:val="14"/>
    <w:unhideWhenUsed/>
    <w:qFormat/>
    <w:uiPriority w:val="9"/>
    <w:pPr>
      <w:keepNext/>
      <w:tabs>
        <w:tab w:val="left" w:pos="1062"/>
      </w:tabs>
      <w:spacing w:after="0" w:line="240" w:lineRule="auto"/>
      <w:ind w:right="862"/>
      <w:outlineLvl w:val="3"/>
    </w:pPr>
    <w:rPr>
      <w:rFonts w:ascii="Calibri" w:hAnsi="Calibri" w:eastAsia="Times New Roman" w:cs="Calibri"/>
      <w:b/>
      <w:bCs/>
      <w:color w:val="000000"/>
    </w:rPr>
  </w:style>
  <w:style w:type="paragraph" w:styleId="6">
    <w:name w:val="heading 5"/>
    <w:basedOn w:val="1"/>
    <w:next w:val="1"/>
    <w:link w:val="15"/>
    <w:unhideWhenUsed/>
    <w:qFormat/>
    <w:uiPriority w:val="9"/>
    <w:pPr>
      <w:keepNext/>
      <w:spacing w:after="0" w:line="240" w:lineRule="auto"/>
      <w:ind w:right="-12"/>
      <w:jc w:val="center"/>
      <w:outlineLvl w:val="4"/>
    </w:pPr>
    <w:rPr>
      <w:rFonts w:ascii="Calibri" w:hAnsi="Calibri" w:eastAsia="Times New Roman" w:cs="Calibri"/>
      <w:b/>
      <w:bCs/>
      <w:color w:val="000000"/>
    </w:rPr>
  </w:style>
  <w:style w:type="paragraph" w:styleId="7">
    <w:name w:val="heading 6"/>
    <w:basedOn w:val="1"/>
    <w:next w:val="1"/>
    <w:link w:val="16"/>
    <w:unhideWhenUsed/>
    <w:qFormat/>
    <w:uiPriority w:val="9"/>
    <w:pPr>
      <w:keepNext/>
      <w:spacing w:after="0" w:line="240" w:lineRule="auto"/>
      <w:ind w:right="210"/>
      <w:outlineLvl w:val="5"/>
    </w:pPr>
    <w:rPr>
      <w:rFonts w:ascii="Calibri" w:hAnsi="Calibri" w:eastAsia="Times New Roman" w:cs="Calibri"/>
      <w:b/>
      <w:bCs/>
      <w:color w:val="000000"/>
    </w:rPr>
  </w:style>
  <w:style w:type="paragraph" w:styleId="8">
    <w:name w:val="heading 7"/>
    <w:basedOn w:val="1"/>
    <w:next w:val="1"/>
    <w:link w:val="17"/>
    <w:unhideWhenUsed/>
    <w:qFormat/>
    <w:uiPriority w:val="9"/>
    <w:pPr>
      <w:keepNext/>
      <w:spacing w:after="0" w:line="240" w:lineRule="auto"/>
      <w:ind w:left="-162" w:right="-150" w:firstLine="162"/>
      <w:jc w:val="center"/>
      <w:outlineLvl w:val="6"/>
    </w:pPr>
    <w:rPr>
      <w:rFonts w:ascii="Calibri" w:hAnsi="Calibri" w:eastAsia="Times New Roman" w:cs="Calibri"/>
      <w:b/>
      <w:bCs/>
      <w:color w:val="000000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Heading 1 Char"/>
    <w:basedOn w:val="9"/>
    <w:link w:val="2"/>
    <w:qFormat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2">
    <w:name w:val="Heading 2 Char"/>
    <w:basedOn w:val="9"/>
    <w:link w:val="3"/>
    <w:qFormat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3">
    <w:name w:val="Heading 3 Char"/>
    <w:basedOn w:val="9"/>
    <w:link w:val="4"/>
    <w:qFormat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4">
    <w:name w:val="Heading 4 Char"/>
    <w:basedOn w:val="9"/>
    <w:link w:val="5"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5">
    <w:name w:val="Heading 5 Char"/>
    <w:basedOn w:val="9"/>
    <w:link w:val="6"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6">
    <w:name w:val="Heading 6 Char"/>
    <w:basedOn w:val="9"/>
    <w:link w:val="7"/>
    <w:qFormat/>
    <w:uiPriority w:val="9"/>
    <w:rPr>
      <w:rFonts w:ascii="Calibri" w:hAnsi="Calibri" w:eastAsia="Times New Roman" w:cs="Calibri"/>
      <w:b/>
      <w:bCs/>
      <w:color w:val="000000"/>
    </w:rPr>
  </w:style>
  <w:style w:type="character" w:customStyle="1" w:styleId="17">
    <w:name w:val="Heading 7 Char"/>
    <w:basedOn w:val="9"/>
    <w:link w:val="8"/>
    <w:qFormat/>
    <w:uiPriority w:val="9"/>
    <w:rPr>
      <w:rFonts w:ascii="Calibri" w:hAnsi="Calibri" w:eastAsia="Times New Roman" w:cs="Calibri"/>
      <w:b/>
      <w:bCs/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458</Words>
  <Characters>8314</Characters>
  <Lines>69</Lines>
  <Paragraphs>19</Paragraphs>
  <TotalTime>63</TotalTime>
  <ScaleCrop>false</ScaleCrop>
  <LinksUpToDate>false</LinksUpToDate>
  <CharactersWithSpaces>9753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6:09:00Z</dcterms:created>
  <dc:creator>86131</dc:creator>
  <cp:lastModifiedBy>86131</cp:lastModifiedBy>
  <dcterms:modified xsi:type="dcterms:W3CDTF">2023-02-18T14:26:26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3BCF2D824E6A4DAFA445A9B327D6E6DB</vt:lpwstr>
  </property>
</Properties>
</file>